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3484C2" w14:textId="77777777" w:rsidR="004B64FB" w:rsidRPr="00561D0C" w:rsidRDefault="004B64FB" w:rsidP="00561D0C">
      <w:pPr>
        <w:spacing w:after="0" w:line="360" w:lineRule="auto"/>
        <w:ind w:left="851" w:hanging="851"/>
        <w:rPr>
          <w:rFonts w:ascii="Times New Roman" w:hAnsi="Times New Roman"/>
          <w:b/>
          <w:sz w:val="20"/>
          <w:szCs w:val="20"/>
          <w:lang w:val="de-DE"/>
        </w:rPr>
      </w:pPr>
      <w:r w:rsidRPr="00C77BEC">
        <w:rPr>
          <w:rFonts w:ascii="Times New Roman" w:hAnsi="Times New Roman"/>
          <w:b/>
          <w:sz w:val="20"/>
          <w:szCs w:val="20"/>
        </w:rPr>
        <w:t xml:space="preserve">Table S6. </w:t>
      </w:r>
      <w:r w:rsidR="00561D0C" w:rsidRPr="00561D0C">
        <w:rPr>
          <w:rFonts w:ascii="Times New Roman" w:hAnsi="Times New Roman"/>
          <w:b/>
          <w:sz w:val="20"/>
          <w:szCs w:val="20"/>
        </w:rPr>
        <w:t xml:space="preserve">Suppression of stem rot disease incited by </w:t>
      </w:r>
      <w:r w:rsidR="00561D0C" w:rsidRPr="00561D0C">
        <w:rPr>
          <w:rFonts w:ascii="Times New Roman" w:hAnsi="Times New Roman"/>
          <w:b/>
          <w:i/>
          <w:sz w:val="20"/>
          <w:szCs w:val="20"/>
        </w:rPr>
        <w:t>S. sclerotiorum</w:t>
      </w:r>
      <w:r w:rsidR="00561D0C" w:rsidRPr="00561D0C">
        <w:rPr>
          <w:rFonts w:ascii="Times New Roman" w:hAnsi="Times New Roman"/>
          <w:b/>
          <w:sz w:val="20"/>
          <w:szCs w:val="20"/>
        </w:rPr>
        <w:t xml:space="preserve"> on carnation (cv. </w:t>
      </w:r>
      <w:proofErr w:type="spellStart"/>
      <w:r w:rsidR="00561D0C" w:rsidRPr="00561D0C">
        <w:rPr>
          <w:rFonts w:ascii="Times New Roman" w:hAnsi="Times New Roman"/>
          <w:b/>
          <w:sz w:val="20"/>
          <w:szCs w:val="20"/>
        </w:rPr>
        <w:t>Charmant</w:t>
      </w:r>
      <w:proofErr w:type="spellEnd"/>
      <w:r w:rsidR="00561D0C" w:rsidRPr="00561D0C">
        <w:rPr>
          <w:rFonts w:ascii="Times New Roman" w:hAnsi="Times New Roman"/>
          <w:b/>
          <w:sz w:val="20"/>
          <w:szCs w:val="20"/>
        </w:rPr>
        <w:t xml:space="preserve"> pink) by different </w:t>
      </w:r>
      <w:r w:rsidR="00561D0C">
        <w:rPr>
          <w:rFonts w:ascii="Times New Roman" w:hAnsi="Times New Roman"/>
          <w:b/>
          <w:sz w:val="20"/>
          <w:szCs w:val="20"/>
        </w:rPr>
        <w:t>strains</w:t>
      </w:r>
      <w:r w:rsidR="00561D0C" w:rsidRPr="00561D0C">
        <w:rPr>
          <w:rFonts w:ascii="Times New Roman" w:hAnsi="Times New Roman"/>
          <w:b/>
          <w:sz w:val="20"/>
          <w:szCs w:val="20"/>
        </w:rPr>
        <w:t xml:space="preserve"> of </w:t>
      </w:r>
      <w:r w:rsidR="00561D0C" w:rsidRPr="00561D0C">
        <w:rPr>
          <w:rFonts w:ascii="Times New Roman" w:hAnsi="Times New Roman"/>
          <w:b/>
          <w:i/>
          <w:sz w:val="20"/>
          <w:szCs w:val="20"/>
        </w:rPr>
        <w:t>Bacillus</w:t>
      </w:r>
      <w:r w:rsidR="00561D0C" w:rsidRPr="00561D0C">
        <w:rPr>
          <w:rFonts w:ascii="Times New Roman" w:hAnsi="Times New Roman"/>
          <w:b/>
          <w:sz w:val="20"/>
          <w:szCs w:val="20"/>
        </w:rPr>
        <w:t xml:space="preserve"> spp., under protected cultivation</w:t>
      </w:r>
      <w:r w:rsidR="00561D0C">
        <w:rPr>
          <w:rFonts w:ascii="Times New Roman" w:hAnsi="Times New Roman"/>
          <w:b/>
          <w:sz w:val="20"/>
          <w:szCs w:val="20"/>
          <w:lang w:val="de-DE"/>
        </w:rPr>
        <w:t xml:space="preserve"> </w:t>
      </w:r>
      <w:r w:rsidR="0053491D" w:rsidRPr="00C77BEC">
        <w:rPr>
          <w:rFonts w:ascii="Times New Roman" w:hAnsi="Times New Roman"/>
          <w:b/>
          <w:sz w:val="20"/>
          <w:szCs w:val="20"/>
          <w:lang w:val="de-DE"/>
        </w:rPr>
        <w:t>(2013-1</w:t>
      </w:r>
      <w:r w:rsidRPr="00C77BEC">
        <w:rPr>
          <w:rFonts w:ascii="Times New Roman" w:hAnsi="Times New Roman"/>
          <w:b/>
          <w:sz w:val="20"/>
          <w:szCs w:val="20"/>
          <w:lang w:val="de-DE"/>
        </w:rPr>
        <w:t>4</w:t>
      </w:r>
      <w:r w:rsidR="0053491D" w:rsidRPr="00C77BEC">
        <w:rPr>
          <w:rFonts w:ascii="Times New Roman" w:hAnsi="Times New Roman"/>
          <w:b/>
          <w:sz w:val="20"/>
          <w:szCs w:val="20"/>
          <w:lang w:val="de-DE"/>
        </w:rPr>
        <w:t xml:space="preserve"> </w:t>
      </w:r>
      <w:proofErr w:type="spellStart"/>
      <w:r w:rsidR="0053491D" w:rsidRPr="00C77BEC">
        <w:rPr>
          <w:rFonts w:ascii="Times New Roman" w:hAnsi="Times New Roman"/>
          <w:b/>
          <w:sz w:val="20"/>
          <w:szCs w:val="20"/>
          <w:lang w:val="de-DE"/>
        </w:rPr>
        <w:t>and</w:t>
      </w:r>
      <w:proofErr w:type="spellEnd"/>
      <w:r w:rsidR="0053491D" w:rsidRPr="00C77BEC">
        <w:rPr>
          <w:rFonts w:ascii="Times New Roman" w:hAnsi="Times New Roman"/>
          <w:b/>
          <w:sz w:val="20"/>
          <w:szCs w:val="20"/>
          <w:lang w:val="de-DE"/>
        </w:rPr>
        <w:t xml:space="preserve"> 2014-15</w:t>
      </w:r>
      <w:r w:rsidRPr="00C77BEC">
        <w:rPr>
          <w:rFonts w:ascii="Times New Roman" w:hAnsi="Times New Roman"/>
          <w:b/>
          <w:sz w:val="20"/>
          <w:szCs w:val="20"/>
          <w:lang w:val="de-DE"/>
        </w:rPr>
        <w:t>)</w:t>
      </w:r>
    </w:p>
    <w:tbl>
      <w:tblPr>
        <w:tblW w:w="4887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9"/>
        <w:gridCol w:w="2715"/>
        <w:gridCol w:w="1244"/>
        <w:gridCol w:w="1309"/>
        <w:gridCol w:w="1380"/>
        <w:gridCol w:w="1237"/>
      </w:tblGrid>
      <w:tr w:rsidR="004B64FB" w:rsidRPr="00C77BEC" w14:paraId="5841D6B4" w14:textId="77777777" w:rsidTr="00C77BEC">
        <w:trPr>
          <w:trHeight w:val="302"/>
        </w:trPr>
        <w:tc>
          <w:tcPr>
            <w:tcW w:w="18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5D154" w14:textId="77777777" w:rsidR="004B64FB" w:rsidRPr="00C77BEC" w:rsidRDefault="004B64FB" w:rsidP="00C77BEC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77BE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reatment – </w:t>
            </w:r>
            <w:r w:rsidRPr="00C77BEC">
              <w:rPr>
                <w:rFonts w:ascii="Times New Roman" w:eastAsia="KaiTi" w:hAnsi="Times New Roman"/>
                <w:b/>
                <w:sz w:val="20"/>
                <w:szCs w:val="20"/>
              </w:rPr>
              <w:t xml:space="preserve">Root dipping followed </w:t>
            </w:r>
            <w:proofErr w:type="gramStart"/>
            <w:r w:rsidRPr="00C77BEC">
              <w:rPr>
                <w:rFonts w:ascii="Times New Roman" w:eastAsia="KaiTi" w:hAnsi="Times New Roman"/>
                <w:b/>
                <w:sz w:val="20"/>
                <w:szCs w:val="20"/>
              </w:rPr>
              <w:t>by  soil</w:t>
            </w:r>
            <w:proofErr w:type="gramEnd"/>
            <w:r w:rsidRPr="00C77BEC">
              <w:rPr>
                <w:rFonts w:ascii="Times New Roman" w:eastAsia="KaiTi" w:hAnsi="Times New Roman"/>
                <w:b/>
                <w:sz w:val="20"/>
                <w:szCs w:val="20"/>
              </w:rPr>
              <w:t xml:space="preserve"> drenching**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C6EF7" w14:textId="77777777" w:rsidR="004B64FB" w:rsidRPr="00C77BEC" w:rsidRDefault="004B64FB" w:rsidP="00C77BE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7BEC">
              <w:rPr>
                <w:rFonts w:ascii="Times New Roman" w:hAnsi="Times New Roman"/>
                <w:b/>
                <w:sz w:val="20"/>
                <w:szCs w:val="20"/>
              </w:rPr>
              <w:t>Percentage stem rot incidence*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9BF56" w14:textId="77777777" w:rsidR="004B64FB" w:rsidRPr="00C77BEC" w:rsidRDefault="004B64FB" w:rsidP="00C77BE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7BEC">
              <w:rPr>
                <w:rFonts w:ascii="Times New Roman" w:hAnsi="Times New Roman"/>
                <w:b/>
                <w:sz w:val="20"/>
                <w:szCs w:val="20"/>
              </w:rPr>
              <w:t xml:space="preserve">No. </w:t>
            </w:r>
            <w:proofErr w:type="gramStart"/>
            <w:r w:rsidRPr="00C77BEC">
              <w:rPr>
                <w:rFonts w:ascii="Times New Roman" w:hAnsi="Times New Roman"/>
                <w:b/>
                <w:sz w:val="20"/>
                <w:szCs w:val="20"/>
              </w:rPr>
              <w:t>shoots</w:t>
            </w:r>
            <w:proofErr w:type="gramEnd"/>
            <w:r w:rsidRPr="00C77BEC">
              <w:rPr>
                <w:rFonts w:ascii="Times New Roman" w:hAnsi="Times New Roman"/>
                <w:b/>
                <w:sz w:val="20"/>
                <w:szCs w:val="20"/>
              </w:rPr>
              <w:t>/plant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E3CA1" w14:textId="77777777" w:rsidR="004B64FB" w:rsidRPr="00C77BEC" w:rsidRDefault="004B64FB" w:rsidP="00C77BE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7BEC">
              <w:rPr>
                <w:rFonts w:ascii="Times New Roman" w:hAnsi="Times New Roman"/>
                <w:b/>
                <w:sz w:val="20"/>
                <w:szCs w:val="20"/>
              </w:rPr>
              <w:t>Length of flower stalk* (cm)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8C608" w14:textId="77777777" w:rsidR="004B64FB" w:rsidRPr="00C77BEC" w:rsidRDefault="004B64FB" w:rsidP="00C77BE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77BEC">
              <w:rPr>
                <w:rFonts w:ascii="Times New Roman" w:hAnsi="Times New Roman"/>
                <w:b/>
                <w:sz w:val="20"/>
                <w:szCs w:val="20"/>
              </w:rPr>
              <w:t>Flower yield/ m</w:t>
            </w:r>
            <w:r w:rsidRPr="00C77BEC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53491D" w:rsidRPr="00C77BEC" w14:paraId="4F24C8A4" w14:textId="77777777" w:rsidTr="00C77BEC">
        <w:trPr>
          <w:trHeight w:val="615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6A143" w14:textId="77777777" w:rsidR="0053491D" w:rsidRPr="00C77BEC" w:rsidRDefault="0053491D" w:rsidP="00C77BEC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T1</w:t>
            </w:r>
          </w:p>
        </w:tc>
        <w:tc>
          <w:tcPr>
            <w:tcW w:w="1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57A6D" w14:textId="77777777" w:rsidR="0053491D" w:rsidRPr="00C77BEC" w:rsidRDefault="0053491D" w:rsidP="00C77BEC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77BEC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B. </w:t>
            </w:r>
            <w:proofErr w:type="gramStart"/>
            <w:r w:rsidRPr="00C77BEC">
              <w:rPr>
                <w:rFonts w:ascii="Times New Roman" w:hAnsi="Times New Roman"/>
                <w:bCs/>
                <w:i/>
                <w:sz w:val="20"/>
                <w:szCs w:val="20"/>
              </w:rPr>
              <w:t>cereus</w:t>
            </w:r>
            <w:proofErr w:type="gramEnd"/>
            <w:r w:rsidRPr="00C77BEC">
              <w:rPr>
                <w:rFonts w:ascii="Times New Roman" w:hAnsi="Times New Roman"/>
                <w:bCs/>
                <w:sz w:val="20"/>
                <w:szCs w:val="20"/>
              </w:rPr>
              <w:t xml:space="preserve"> (BSC5) @ 5ml/</w:t>
            </w:r>
            <w:proofErr w:type="spellStart"/>
            <w:r w:rsidRPr="00C77BEC">
              <w:rPr>
                <w:rFonts w:ascii="Times New Roman" w:hAnsi="Times New Roman"/>
                <w:bCs/>
                <w:sz w:val="20"/>
                <w:szCs w:val="20"/>
              </w:rPr>
              <w:t>litre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03538" w14:textId="6C7462AC" w:rsidR="0053491D" w:rsidRPr="00C77BEC" w:rsidRDefault="0053491D" w:rsidP="00DF08D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8.34 c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41480" w14:textId="06D3CF26" w:rsidR="0053491D" w:rsidRPr="00C77BEC" w:rsidRDefault="0053491D" w:rsidP="00DF08D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6.10 c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99108" w14:textId="5BA1647D" w:rsidR="0053491D" w:rsidRPr="00C77BEC" w:rsidRDefault="0053491D" w:rsidP="00DF08D4">
            <w:pPr>
              <w:spacing w:after="0" w:line="240" w:lineRule="auto"/>
              <w:ind w:left="19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71.73 c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54494" w14:textId="42152B00" w:rsidR="0053491D" w:rsidRPr="00C77BEC" w:rsidRDefault="0053491D" w:rsidP="00DF08D4">
            <w:pPr>
              <w:spacing w:after="0" w:line="240" w:lineRule="auto"/>
              <w:ind w:left="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204.86 c</w:t>
            </w:r>
          </w:p>
        </w:tc>
      </w:tr>
      <w:tr w:rsidR="0053491D" w:rsidRPr="00C77BEC" w14:paraId="578EDFF6" w14:textId="77777777" w:rsidTr="00C77BEC">
        <w:trPr>
          <w:trHeight w:val="624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2248D" w14:textId="77777777" w:rsidR="0053491D" w:rsidRPr="00C77BEC" w:rsidRDefault="0053491D" w:rsidP="00C77BEC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77BEC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2</w:t>
            </w:r>
          </w:p>
        </w:tc>
        <w:tc>
          <w:tcPr>
            <w:tcW w:w="1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B1216C" w14:textId="77777777" w:rsidR="0053491D" w:rsidRPr="00C77BEC" w:rsidRDefault="0053491D" w:rsidP="00C77BEC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C77BEC">
              <w:rPr>
                <w:rFonts w:ascii="Times New Roman" w:hAnsi="Times New Roman"/>
                <w:bCs/>
                <w:i/>
                <w:sz w:val="20"/>
                <w:szCs w:val="20"/>
              </w:rPr>
              <w:t>B.amyloliquefaciens</w:t>
            </w:r>
            <w:proofErr w:type="spellEnd"/>
            <w:r w:rsidRPr="00C77BEC">
              <w:rPr>
                <w:rFonts w:ascii="Times New Roman" w:hAnsi="Times New Roman"/>
                <w:bCs/>
                <w:sz w:val="20"/>
                <w:szCs w:val="20"/>
              </w:rPr>
              <w:t xml:space="preserve"> (BSC7) @ 5ml/</w:t>
            </w:r>
            <w:proofErr w:type="spellStart"/>
            <w:r w:rsidRPr="00C77BEC">
              <w:rPr>
                <w:rFonts w:ascii="Times New Roman" w:hAnsi="Times New Roman"/>
                <w:bCs/>
                <w:sz w:val="20"/>
                <w:szCs w:val="20"/>
              </w:rPr>
              <w:t>litre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B87A6" w14:textId="155BDE45" w:rsidR="0053491D" w:rsidRPr="00C77BEC" w:rsidRDefault="0053491D" w:rsidP="00DF08D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14.20 d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DF282A" w14:textId="3DDAC435" w:rsidR="0053491D" w:rsidRPr="00C77BEC" w:rsidRDefault="0053491D" w:rsidP="00DF08D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4.50 d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666A7" w14:textId="76FADE9D" w:rsidR="0053491D" w:rsidRPr="00C77BEC" w:rsidRDefault="0053491D" w:rsidP="00DF08D4">
            <w:pPr>
              <w:spacing w:after="0" w:line="240" w:lineRule="auto"/>
              <w:ind w:left="19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69.76 d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2A9F5" w14:textId="7F7693BE" w:rsidR="0053491D" w:rsidRPr="00C77BEC" w:rsidRDefault="0053491D" w:rsidP="00DF08D4">
            <w:pPr>
              <w:spacing w:after="0" w:line="240" w:lineRule="auto"/>
              <w:ind w:left="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171.24 e</w:t>
            </w:r>
          </w:p>
        </w:tc>
      </w:tr>
      <w:tr w:rsidR="0053491D" w:rsidRPr="00C77BEC" w14:paraId="7848A8D0" w14:textId="77777777" w:rsidTr="00921972">
        <w:trPr>
          <w:trHeight w:val="581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32D6E8" w14:textId="77777777" w:rsidR="0053491D" w:rsidRPr="00C77BEC" w:rsidRDefault="0053491D" w:rsidP="00C77BEC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77BEC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3</w:t>
            </w:r>
          </w:p>
        </w:tc>
        <w:tc>
          <w:tcPr>
            <w:tcW w:w="1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C6B4364" w14:textId="77777777" w:rsidR="0053491D" w:rsidRPr="00C77BEC" w:rsidRDefault="0053491D" w:rsidP="00C77BEC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77BEC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C77BEC">
              <w:rPr>
                <w:rFonts w:ascii="Times New Roman" w:hAnsi="Times New Roman"/>
                <w:bCs/>
                <w:i/>
                <w:sz w:val="20"/>
                <w:szCs w:val="20"/>
              </w:rPr>
              <w:t>amyloliquefaciens</w:t>
            </w:r>
            <w:proofErr w:type="spellEnd"/>
            <w:proofErr w:type="gramEnd"/>
            <w:r w:rsidR="00921972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</w:t>
            </w:r>
            <w:r w:rsidRPr="00C77BEC">
              <w:rPr>
                <w:rFonts w:ascii="Times New Roman" w:hAnsi="Times New Roman"/>
                <w:bCs/>
                <w:sz w:val="20"/>
                <w:szCs w:val="20"/>
              </w:rPr>
              <w:t>(VB2) @ 5ml/</w:t>
            </w:r>
            <w:proofErr w:type="spellStart"/>
            <w:r w:rsidRPr="00C77BEC">
              <w:rPr>
                <w:rFonts w:ascii="Times New Roman" w:hAnsi="Times New Roman"/>
                <w:bCs/>
                <w:sz w:val="20"/>
                <w:szCs w:val="20"/>
              </w:rPr>
              <w:t>litre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7F444B" w14:textId="198C38B4" w:rsidR="0053491D" w:rsidRPr="00C77BEC" w:rsidRDefault="0053491D" w:rsidP="00DF08D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5.68 b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6155D63" w14:textId="2C1A23A8" w:rsidR="0053491D" w:rsidRPr="00C77BEC" w:rsidRDefault="0053491D" w:rsidP="00DF08D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6.60 b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105815" w14:textId="329BF603" w:rsidR="0053491D" w:rsidRPr="00C77BEC" w:rsidRDefault="0053491D" w:rsidP="00DF08D4">
            <w:pPr>
              <w:spacing w:after="0" w:line="240" w:lineRule="auto"/>
              <w:ind w:left="19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73.25 b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925160" w14:textId="0078B06F" w:rsidR="0053491D" w:rsidRPr="00C77BEC" w:rsidRDefault="0053491D" w:rsidP="00DF08D4">
            <w:pPr>
              <w:spacing w:after="0" w:line="240" w:lineRule="auto"/>
              <w:ind w:left="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213.46 b</w:t>
            </w:r>
          </w:p>
        </w:tc>
      </w:tr>
      <w:tr w:rsidR="0053491D" w:rsidRPr="00C77BEC" w14:paraId="2AB06288" w14:textId="77777777" w:rsidTr="00C77BEC">
        <w:trPr>
          <w:trHeight w:val="581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124B5" w14:textId="77777777" w:rsidR="0053491D" w:rsidRPr="00C77BEC" w:rsidRDefault="0053491D" w:rsidP="00C77BEC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77BEC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4</w:t>
            </w:r>
          </w:p>
        </w:tc>
        <w:tc>
          <w:tcPr>
            <w:tcW w:w="1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9F204" w14:textId="77777777" w:rsidR="0053491D" w:rsidRPr="00C77BEC" w:rsidRDefault="0053491D" w:rsidP="00C77BEC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77BEC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C77BEC">
              <w:rPr>
                <w:rFonts w:ascii="Times New Roman" w:hAnsi="Times New Roman"/>
                <w:bCs/>
                <w:i/>
                <w:sz w:val="20"/>
                <w:szCs w:val="20"/>
              </w:rPr>
              <w:t>amyloliquefaciens</w:t>
            </w:r>
            <w:proofErr w:type="spellEnd"/>
            <w:proofErr w:type="gramEnd"/>
            <w:r w:rsidR="00921972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</w:t>
            </w:r>
            <w:r w:rsidRPr="00C77BEC">
              <w:rPr>
                <w:rFonts w:ascii="Times New Roman" w:hAnsi="Times New Roman"/>
                <w:bCs/>
                <w:sz w:val="20"/>
                <w:szCs w:val="20"/>
              </w:rPr>
              <w:t>(VB6) @ 5ml/</w:t>
            </w:r>
            <w:proofErr w:type="spellStart"/>
            <w:r w:rsidRPr="00C77BEC">
              <w:rPr>
                <w:rFonts w:ascii="Times New Roman" w:hAnsi="Times New Roman"/>
                <w:bCs/>
                <w:sz w:val="20"/>
                <w:szCs w:val="20"/>
              </w:rPr>
              <w:t>litre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52399A" w14:textId="19C2972C" w:rsidR="0053491D" w:rsidRPr="00C77BEC" w:rsidRDefault="0053491D" w:rsidP="00DF08D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18.38 f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8CBC9" w14:textId="5FDE0F9B" w:rsidR="0053491D" w:rsidRPr="00C77BEC" w:rsidRDefault="0053491D" w:rsidP="00DF08D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4.00 e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F51FC" w14:textId="1FE94B94" w:rsidR="0053491D" w:rsidRPr="00C77BEC" w:rsidRDefault="0053491D" w:rsidP="00DF08D4">
            <w:pPr>
              <w:spacing w:after="0" w:line="240" w:lineRule="auto"/>
              <w:ind w:left="19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66.28 e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ACBBE1" w14:textId="5FD92B82" w:rsidR="0053491D" w:rsidRPr="00C77BEC" w:rsidRDefault="0053491D" w:rsidP="00DF08D4">
            <w:pPr>
              <w:spacing w:after="0" w:line="240" w:lineRule="auto"/>
              <w:ind w:left="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155.86 f</w:t>
            </w:r>
          </w:p>
        </w:tc>
      </w:tr>
      <w:tr w:rsidR="0053491D" w:rsidRPr="00C77BEC" w14:paraId="24568485" w14:textId="77777777" w:rsidTr="00921972">
        <w:trPr>
          <w:trHeight w:val="581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C0D34C" w14:textId="77777777" w:rsidR="0053491D" w:rsidRPr="00C77BEC" w:rsidRDefault="0053491D" w:rsidP="00C77BEC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77BEC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5</w:t>
            </w:r>
          </w:p>
        </w:tc>
        <w:tc>
          <w:tcPr>
            <w:tcW w:w="1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76E6EC" w14:textId="77777777" w:rsidR="0053491D" w:rsidRPr="00C77BEC" w:rsidRDefault="0053491D" w:rsidP="00C77BEC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77BEC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C77BEC">
              <w:rPr>
                <w:rFonts w:ascii="Times New Roman" w:hAnsi="Times New Roman"/>
                <w:bCs/>
                <w:i/>
                <w:sz w:val="20"/>
                <w:szCs w:val="20"/>
              </w:rPr>
              <w:t>amyloliquefaciens</w:t>
            </w:r>
            <w:proofErr w:type="spellEnd"/>
            <w:proofErr w:type="gramEnd"/>
            <w:r w:rsidR="00921972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 </w:t>
            </w:r>
            <w:r w:rsidRPr="00C77BEC">
              <w:rPr>
                <w:rFonts w:ascii="Times New Roman" w:hAnsi="Times New Roman"/>
                <w:bCs/>
                <w:sz w:val="20"/>
                <w:szCs w:val="20"/>
              </w:rPr>
              <w:t>(VB7) @ 5ml/</w:t>
            </w:r>
            <w:proofErr w:type="spellStart"/>
            <w:r w:rsidRPr="00C77BEC">
              <w:rPr>
                <w:rFonts w:ascii="Times New Roman" w:hAnsi="Times New Roman"/>
                <w:bCs/>
                <w:sz w:val="20"/>
                <w:szCs w:val="20"/>
              </w:rPr>
              <w:t>litre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B7788F" w14:textId="7F996C5D" w:rsidR="0053491D" w:rsidRPr="00C77BEC" w:rsidRDefault="0053491D" w:rsidP="00DF08D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4.60 a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0EAD8C3" w14:textId="719E914A" w:rsidR="0053491D" w:rsidRPr="00C77BEC" w:rsidRDefault="0053491D" w:rsidP="00DF08D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8.70 a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9788C93" w14:textId="34F501BD" w:rsidR="0053491D" w:rsidRPr="00C77BEC" w:rsidRDefault="0053491D" w:rsidP="00DF08D4">
            <w:pPr>
              <w:spacing w:after="0" w:line="240" w:lineRule="auto"/>
              <w:ind w:left="19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78.11 a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5861814" w14:textId="3F06409A" w:rsidR="0053491D" w:rsidRPr="00C77BEC" w:rsidRDefault="0053491D" w:rsidP="00DF08D4">
            <w:pPr>
              <w:spacing w:after="0" w:line="240" w:lineRule="auto"/>
              <w:ind w:left="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234.18 a</w:t>
            </w:r>
          </w:p>
        </w:tc>
      </w:tr>
      <w:tr w:rsidR="0053491D" w:rsidRPr="00C77BEC" w14:paraId="09DC45C5" w14:textId="77777777" w:rsidTr="00C77BEC">
        <w:trPr>
          <w:trHeight w:val="581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6A036" w14:textId="77777777" w:rsidR="0053491D" w:rsidRPr="00C77BEC" w:rsidRDefault="0053491D" w:rsidP="00C77BEC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77BEC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6</w:t>
            </w:r>
          </w:p>
        </w:tc>
        <w:tc>
          <w:tcPr>
            <w:tcW w:w="1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DCEC71" w14:textId="77777777" w:rsidR="0053491D" w:rsidRPr="00C77BEC" w:rsidRDefault="0053491D" w:rsidP="00C77BEC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77BEC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C77BEC">
              <w:rPr>
                <w:rFonts w:ascii="Times New Roman" w:hAnsi="Times New Roman"/>
                <w:bCs/>
                <w:i/>
                <w:sz w:val="20"/>
                <w:szCs w:val="20"/>
              </w:rPr>
              <w:t>subtilis</w:t>
            </w:r>
            <w:proofErr w:type="spellEnd"/>
            <w:proofErr w:type="gramEnd"/>
            <w:r w:rsidRPr="00C77BEC">
              <w:rPr>
                <w:rFonts w:ascii="Times New Roman" w:hAnsi="Times New Roman"/>
                <w:bCs/>
                <w:sz w:val="20"/>
                <w:szCs w:val="20"/>
              </w:rPr>
              <w:t xml:space="preserve"> (VB10) @ 5ml/</w:t>
            </w:r>
            <w:proofErr w:type="spellStart"/>
            <w:r w:rsidRPr="00C77BEC">
              <w:rPr>
                <w:rFonts w:ascii="Times New Roman" w:hAnsi="Times New Roman"/>
                <w:bCs/>
                <w:sz w:val="20"/>
                <w:szCs w:val="20"/>
              </w:rPr>
              <w:t>litre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54CBF" w14:textId="4F169EE1" w:rsidR="0053491D" w:rsidRPr="00C77BEC" w:rsidRDefault="0053491D" w:rsidP="00DF08D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16.90 e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60A16" w14:textId="2F06FAED" w:rsidR="0053491D" w:rsidRPr="00C77BEC" w:rsidRDefault="0053491D" w:rsidP="00DF08D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4.50 d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3D426" w14:textId="5E2A642D" w:rsidR="0053491D" w:rsidRPr="00C77BEC" w:rsidRDefault="0053491D" w:rsidP="00DF08D4">
            <w:pPr>
              <w:spacing w:after="0" w:line="240" w:lineRule="auto"/>
              <w:ind w:left="19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69.06 d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8B59E" w14:textId="184400D5" w:rsidR="0053491D" w:rsidRPr="00C77BEC" w:rsidRDefault="0053491D" w:rsidP="00DF08D4">
            <w:pPr>
              <w:spacing w:after="0" w:line="240" w:lineRule="auto"/>
              <w:ind w:left="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188.06 d</w:t>
            </w:r>
          </w:p>
        </w:tc>
      </w:tr>
      <w:tr w:rsidR="0053491D" w:rsidRPr="00C77BEC" w14:paraId="11043FB3" w14:textId="77777777" w:rsidTr="00C77BEC">
        <w:trPr>
          <w:trHeight w:val="581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D4219" w14:textId="77777777" w:rsidR="0053491D" w:rsidRPr="00C77BEC" w:rsidRDefault="0053491D" w:rsidP="00C77BEC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C77BEC"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  <w:t>T7</w:t>
            </w:r>
          </w:p>
        </w:tc>
        <w:tc>
          <w:tcPr>
            <w:tcW w:w="1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DA761" w14:textId="77777777" w:rsidR="0053491D" w:rsidRPr="00C77BEC" w:rsidRDefault="0053491D" w:rsidP="00C77BEC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C77BEC">
              <w:rPr>
                <w:rFonts w:ascii="Times New Roman" w:hAnsi="Times New Roman"/>
                <w:bCs/>
                <w:sz w:val="20"/>
                <w:szCs w:val="20"/>
              </w:rPr>
              <w:t>Carbendazim</w:t>
            </w:r>
            <w:proofErr w:type="spellEnd"/>
            <w:r w:rsidRPr="00C77BEC">
              <w:rPr>
                <w:rFonts w:ascii="Times New Roman" w:hAnsi="Times New Roman"/>
                <w:bCs/>
                <w:sz w:val="20"/>
                <w:szCs w:val="20"/>
              </w:rPr>
              <w:t xml:space="preserve"> 50% (WP) @ 2.0g/</w:t>
            </w:r>
            <w:proofErr w:type="spellStart"/>
            <w:r w:rsidRPr="00C77BEC">
              <w:rPr>
                <w:rFonts w:ascii="Times New Roman" w:hAnsi="Times New Roman"/>
                <w:bCs/>
                <w:sz w:val="20"/>
                <w:szCs w:val="20"/>
              </w:rPr>
              <w:t>litre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01052" w14:textId="425DE053" w:rsidR="0053491D" w:rsidRPr="00C77BEC" w:rsidRDefault="0053491D" w:rsidP="00DF08D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25.20 g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BE11B" w14:textId="656B8337" w:rsidR="0053491D" w:rsidRPr="00C77BEC" w:rsidRDefault="0053491D" w:rsidP="00DF08D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3.50 f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30B75" w14:textId="019F9297" w:rsidR="0053491D" w:rsidRPr="00C77BEC" w:rsidRDefault="0053491D" w:rsidP="00DF08D4">
            <w:pPr>
              <w:spacing w:after="0" w:line="240" w:lineRule="auto"/>
              <w:ind w:left="19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63.08 f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859A7" w14:textId="23CEAC72" w:rsidR="0053491D" w:rsidRPr="00C77BEC" w:rsidRDefault="0053491D" w:rsidP="00DF08D4">
            <w:pPr>
              <w:spacing w:after="0" w:line="240" w:lineRule="auto"/>
              <w:ind w:left="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147.00 g</w:t>
            </w:r>
          </w:p>
        </w:tc>
      </w:tr>
      <w:tr w:rsidR="0053491D" w:rsidRPr="00C77BEC" w14:paraId="2FBD6CE4" w14:textId="77777777" w:rsidTr="00C77BEC">
        <w:trPr>
          <w:trHeight w:val="581"/>
        </w:trPr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C7C62" w14:textId="77777777" w:rsidR="0053491D" w:rsidRPr="00C77BEC" w:rsidRDefault="0053491D" w:rsidP="00C77BEC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77BEC">
              <w:rPr>
                <w:rFonts w:ascii="Times New Roman" w:hAnsi="Times New Roman"/>
                <w:bCs/>
                <w:sz w:val="20"/>
                <w:szCs w:val="20"/>
              </w:rPr>
              <w:t>T8</w:t>
            </w:r>
          </w:p>
        </w:tc>
        <w:tc>
          <w:tcPr>
            <w:tcW w:w="16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CAAF2" w14:textId="77777777" w:rsidR="0053491D" w:rsidRPr="00C77BEC" w:rsidRDefault="0053491D" w:rsidP="00C77BEC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C77BEC">
              <w:rPr>
                <w:rFonts w:ascii="Times New Roman" w:hAnsi="Times New Roman"/>
                <w:bCs/>
                <w:sz w:val="20"/>
                <w:szCs w:val="20"/>
              </w:rPr>
              <w:t>Control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FC5F5" w14:textId="43D19380" w:rsidR="0053491D" w:rsidRPr="00C77BEC" w:rsidRDefault="0053491D" w:rsidP="00DF08D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38.24 h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4DA42" w14:textId="500C3342" w:rsidR="0053491D" w:rsidRPr="00C77BEC" w:rsidRDefault="0053491D" w:rsidP="00DF08D4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3.60 f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E626C" w14:textId="62917119" w:rsidR="0053491D" w:rsidRPr="00C77BEC" w:rsidRDefault="0053491D" w:rsidP="00DF08D4">
            <w:pPr>
              <w:spacing w:after="0" w:line="240" w:lineRule="auto"/>
              <w:ind w:left="19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60.18 g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A1251" w14:textId="2776DBE7" w:rsidR="0053491D" w:rsidRPr="00C77BEC" w:rsidRDefault="0053491D" w:rsidP="00DF08D4">
            <w:pPr>
              <w:spacing w:after="0" w:line="240" w:lineRule="auto"/>
              <w:ind w:left="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77BEC">
              <w:rPr>
                <w:rFonts w:ascii="Times New Roman" w:hAnsi="Times New Roman"/>
                <w:sz w:val="20"/>
                <w:szCs w:val="20"/>
              </w:rPr>
              <w:t>134.86 h</w:t>
            </w:r>
            <w:bookmarkStart w:id="0" w:name="_GoBack"/>
            <w:bookmarkEnd w:id="0"/>
          </w:p>
        </w:tc>
      </w:tr>
    </w:tbl>
    <w:p w14:paraId="11073AE7" w14:textId="77777777" w:rsidR="004B64FB" w:rsidRPr="00C77BEC" w:rsidRDefault="004B64FB" w:rsidP="00C77BEC">
      <w:pPr>
        <w:spacing w:after="0" w:line="360" w:lineRule="auto"/>
        <w:jc w:val="center"/>
        <w:rPr>
          <w:rFonts w:ascii="Times New Roman" w:hAnsi="Times New Roman"/>
          <w:sz w:val="20"/>
          <w:szCs w:val="20"/>
        </w:rPr>
      </w:pPr>
    </w:p>
    <w:p w14:paraId="5D6B5BC0" w14:textId="77777777" w:rsidR="004B64FB" w:rsidRPr="00C77BEC" w:rsidRDefault="004B64FB" w:rsidP="004B64FB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C77BEC">
        <w:rPr>
          <w:rFonts w:ascii="Times New Roman" w:hAnsi="Times New Roman"/>
          <w:sz w:val="20"/>
          <w:szCs w:val="20"/>
        </w:rPr>
        <w:t>*Values are mean of three replications</w:t>
      </w:r>
    </w:p>
    <w:p w14:paraId="457B228D" w14:textId="77777777" w:rsidR="00766C5A" w:rsidRPr="00C77BEC" w:rsidRDefault="00766C5A" w:rsidP="00766C5A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C77BEC">
        <w:rPr>
          <w:rFonts w:ascii="Times New Roman" w:hAnsi="Times New Roman"/>
          <w:sz w:val="20"/>
          <w:szCs w:val="20"/>
        </w:rPr>
        <w:t>** Soil drenching was given once in a month</w:t>
      </w:r>
    </w:p>
    <w:p w14:paraId="7AABB88D" w14:textId="70CA8C23" w:rsidR="004B64FB" w:rsidRPr="00C77BEC" w:rsidRDefault="004B64FB" w:rsidP="004B64FB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C77BEC">
        <w:rPr>
          <w:rFonts w:ascii="Times New Roman" w:hAnsi="Times New Roman"/>
          <w:sz w:val="20"/>
          <w:szCs w:val="20"/>
        </w:rPr>
        <w:t xml:space="preserve">Means followed by a common letter are not significantly different at 5% level by </w:t>
      </w:r>
      <w:r w:rsidR="00766C5A" w:rsidRPr="00766C5A">
        <w:rPr>
          <w:rFonts w:ascii="Times New Roman" w:hAnsi="Times New Roman"/>
          <w:sz w:val="20"/>
          <w:szCs w:val="20"/>
        </w:rPr>
        <w:t>Duncan’s Multiple Range Test</w:t>
      </w:r>
    </w:p>
    <w:p w14:paraId="31040B28" w14:textId="77777777" w:rsidR="00766C5A" w:rsidRDefault="00766C5A">
      <w:pPr>
        <w:rPr>
          <w:rFonts w:asciiTheme="minorHAnsi" w:eastAsiaTheme="minorEastAsia" w:hAnsiTheme="minorHAnsi" w:cstheme="minorBidi"/>
          <w:sz w:val="24"/>
          <w:szCs w:val="24"/>
        </w:rPr>
      </w:pPr>
    </w:p>
    <w:sectPr w:rsidR="00766C5A" w:rsidSect="00FB36B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582C55"/>
    <w:rsid w:val="00060491"/>
    <w:rsid w:val="003337E4"/>
    <w:rsid w:val="004B64FB"/>
    <w:rsid w:val="0053491D"/>
    <w:rsid w:val="00561D0C"/>
    <w:rsid w:val="00582C55"/>
    <w:rsid w:val="00625188"/>
    <w:rsid w:val="00766C5A"/>
    <w:rsid w:val="00826712"/>
    <w:rsid w:val="00921972"/>
    <w:rsid w:val="00951C4C"/>
    <w:rsid w:val="009D3AF5"/>
    <w:rsid w:val="00C77BEC"/>
    <w:rsid w:val="00CC1346"/>
    <w:rsid w:val="00CF6E4D"/>
    <w:rsid w:val="00DE5962"/>
    <w:rsid w:val="00DF08D4"/>
    <w:rsid w:val="00EC522B"/>
    <w:rsid w:val="00FB36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F2E6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C5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C55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6.DOCX</DocumentId>
    <TitleName xmlns="fa52ae8b-2b36-4137-9bde-d98e18ca3240">Table 6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FC592ED-DC61-42E5-B6FB-D3D82F10A1F0}"/>
</file>

<file path=customXml/itemProps2.xml><?xml version="1.0" encoding="utf-8"?>
<ds:datastoreItem xmlns:ds="http://schemas.openxmlformats.org/officeDocument/2006/customXml" ds:itemID="{1EFDF066-6076-4147-BD4C-88371CF0B7D7}"/>
</file>

<file path=customXml/itemProps3.xml><?xml version="1.0" encoding="utf-8"?>
<ds:datastoreItem xmlns:ds="http://schemas.openxmlformats.org/officeDocument/2006/customXml" ds:itemID="{690AD87A-2496-4CD3-80A0-5F062F30E20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161</Words>
  <Characters>91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inodkumar</dc:creator>
  <cp:keywords/>
  <dc:description/>
  <cp:lastModifiedBy>Svinodkumar</cp:lastModifiedBy>
  <cp:revision>11</cp:revision>
  <dcterms:created xsi:type="dcterms:W3CDTF">2017-01-17T07:30:00Z</dcterms:created>
  <dcterms:modified xsi:type="dcterms:W3CDTF">2017-02-25T10:27:00Z</dcterms:modified>
</cp:coreProperties>
</file>